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89BDB" w14:textId="5EE89974" w:rsidR="00C02F2D" w:rsidRPr="0001318A" w:rsidRDefault="00C36BE2" w:rsidP="0001318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242BA4">
        <w:rPr>
          <w:rFonts w:ascii="Times New Roman" w:hAnsi="Times New Roman" w:cs="Times New Roman"/>
          <w:b/>
          <w:sz w:val="24"/>
          <w:szCs w:val="24"/>
        </w:rPr>
        <w:t>Table 4</w:t>
      </w:r>
      <w:r w:rsidR="00C02F2D" w:rsidRPr="0001318A">
        <w:rPr>
          <w:rFonts w:ascii="Times New Roman" w:hAnsi="Times New Roman" w:cs="Times New Roman"/>
          <w:b/>
          <w:sz w:val="24"/>
          <w:szCs w:val="24"/>
        </w:rPr>
        <w:t xml:space="preserve">. Risk of </w:t>
      </w:r>
      <w:r w:rsidR="00826978" w:rsidRPr="0001318A">
        <w:rPr>
          <w:rFonts w:ascii="Times New Roman" w:hAnsi="Times New Roman" w:cs="Times New Roman"/>
          <w:b/>
          <w:sz w:val="24"/>
          <w:szCs w:val="24"/>
        </w:rPr>
        <w:t xml:space="preserve">Autoimmune Disease </w:t>
      </w:r>
      <w:r w:rsidR="003B22C3">
        <w:rPr>
          <w:rFonts w:ascii="Times New Roman" w:hAnsi="Times New Roman" w:cs="Times New Roman"/>
          <w:b/>
          <w:sz w:val="24"/>
          <w:szCs w:val="24"/>
        </w:rPr>
        <w:t xml:space="preserve">After COVID-19 </w:t>
      </w:r>
      <w:r w:rsidR="00826978" w:rsidRPr="0001318A">
        <w:rPr>
          <w:rFonts w:ascii="Times New Roman" w:hAnsi="Times New Roman" w:cs="Times New Roman"/>
          <w:b/>
          <w:sz w:val="24"/>
          <w:szCs w:val="24"/>
        </w:rPr>
        <w:t>by COVID-19 Vaccination Status</w:t>
      </w:r>
    </w:p>
    <w:tbl>
      <w:tblPr>
        <w:tblStyle w:val="TableGrid"/>
        <w:tblW w:w="10748" w:type="dxa"/>
        <w:tblLook w:val="04A0" w:firstRow="1" w:lastRow="0" w:firstColumn="1" w:lastColumn="0" w:noHBand="0" w:noVBand="1"/>
      </w:tblPr>
      <w:tblGrid>
        <w:gridCol w:w="3650"/>
        <w:gridCol w:w="1836"/>
        <w:gridCol w:w="2273"/>
        <w:gridCol w:w="2989"/>
      </w:tblGrid>
      <w:tr w:rsidR="00041ADF" w:rsidRPr="0001318A" w14:paraId="55D70F96" w14:textId="77777777" w:rsidTr="003B22C3">
        <w:tc>
          <w:tcPr>
            <w:tcW w:w="3650" w:type="dxa"/>
          </w:tcPr>
          <w:p w14:paraId="5C9FF168" w14:textId="77777777" w:rsidR="00041ADF" w:rsidRPr="00C475ED" w:rsidRDefault="00041ADF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36" w:type="dxa"/>
          </w:tcPr>
          <w:p w14:paraId="7EFCFC3E" w14:textId="77777777" w:rsidR="0001318A" w:rsidRPr="00C475ED" w:rsidRDefault="0001318A" w:rsidP="000131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sz w:val="24"/>
                <w:szCs w:val="24"/>
              </w:rPr>
              <w:t>Received</w:t>
            </w:r>
          </w:p>
          <w:p w14:paraId="4A65D214" w14:textId="77777777" w:rsidR="00041ADF" w:rsidRPr="00C475ED" w:rsidRDefault="00826978" w:rsidP="000131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sz w:val="24"/>
                <w:szCs w:val="24"/>
              </w:rPr>
              <w:t>Vaccination</w:t>
            </w:r>
          </w:p>
          <w:p w14:paraId="3F393756" w14:textId="77777777" w:rsidR="00041ADF" w:rsidRPr="00C475ED" w:rsidRDefault="00826978" w:rsidP="000131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sz w:val="24"/>
                <w:szCs w:val="24"/>
              </w:rPr>
              <w:t>n=159,304</w:t>
            </w:r>
          </w:p>
        </w:tc>
        <w:tc>
          <w:tcPr>
            <w:tcW w:w="2273" w:type="dxa"/>
          </w:tcPr>
          <w:p w14:paraId="110CB191" w14:textId="77777777" w:rsidR="003B22C3" w:rsidRPr="00C475ED" w:rsidRDefault="003B22C3" w:rsidP="000131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sz w:val="24"/>
                <w:szCs w:val="24"/>
              </w:rPr>
              <w:t>No Documentation</w:t>
            </w:r>
          </w:p>
          <w:p w14:paraId="2F04BA8E" w14:textId="77777777" w:rsidR="00041ADF" w:rsidRPr="00C475ED" w:rsidRDefault="003B22C3" w:rsidP="000131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sz w:val="24"/>
                <w:szCs w:val="24"/>
              </w:rPr>
              <w:t>of Vaccination</w:t>
            </w:r>
          </w:p>
          <w:p w14:paraId="637599DF" w14:textId="77777777" w:rsidR="00041ADF" w:rsidRPr="00C475ED" w:rsidRDefault="00826978" w:rsidP="000131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sz w:val="24"/>
                <w:szCs w:val="24"/>
              </w:rPr>
              <w:t>n=159,304</w:t>
            </w:r>
          </w:p>
        </w:tc>
        <w:tc>
          <w:tcPr>
            <w:tcW w:w="2989" w:type="dxa"/>
          </w:tcPr>
          <w:p w14:paraId="319CFA5F" w14:textId="77777777" w:rsidR="00041ADF" w:rsidRPr="00C475ED" w:rsidRDefault="00041ADF" w:rsidP="000131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sz w:val="24"/>
                <w:szCs w:val="24"/>
              </w:rPr>
              <w:t>Adjusted Risk Ratio</w:t>
            </w:r>
          </w:p>
          <w:p w14:paraId="6E3DD9BD" w14:textId="4B1E4B12" w:rsidR="00041ADF" w:rsidRPr="00C475ED" w:rsidRDefault="00041ADF" w:rsidP="0001318A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95% </w:t>
            </w:r>
            <w:r w:rsidR="00432B77">
              <w:rPr>
                <w:rFonts w:ascii="Times New Roman" w:hAnsi="Times New Roman" w:cs="Times New Roman"/>
                <w:bCs/>
                <w:sz w:val="24"/>
                <w:szCs w:val="24"/>
              </w:rPr>
              <w:t>CI</w:t>
            </w:r>
            <w:r w:rsidRPr="00C475E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41ADF" w:rsidRPr="0001318A" w14:paraId="713C5248" w14:textId="77777777" w:rsidTr="003B22C3">
        <w:tc>
          <w:tcPr>
            <w:tcW w:w="3650" w:type="dxa"/>
          </w:tcPr>
          <w:p w14:paraId="367DC4EF" w14:textId="77777777" w:rsidR="00C02F2D" w:rsidRPr="00C475ED" w:rsidRDefault="00041ADF" w:rsidP="002A34D0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ny Autoimmune Disease</w:t>
            </w:r>
          </w:p>
        </w:tc>
        <w:tc>
          <w:tcPr>
            <w:tcW w:w="1836" w:type="dxa"/>
          </w:tcPr>
          <w:p w14:paraId="11F8DDB1" w14:textId="1F99A98C" w:rsidR="00041ADF" w:rsidRPr="0001318A" w:rsidRDefault="00826978" w:rsidP="007275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,633</w:t>
            </w:r>
            <w:r w:rsidR="0035618A" w:rsidRPr="000131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0143" w:rsidRPr="000131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0143" w:rsidRPr="0001318A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r w:rsidR="0035618A"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273" w:type="dxa"/>
          </w:tcPr>
          <w:p w14:paraId="135D931D" w14:textId="5323A768" w:rsidR="00826978" w:rsidRPr="0001318A" w:rsidRDefault="00826978" w:rsidP="002A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,383</w:t>
            </w:r>
            <w:r w:rsidR="0035618A" w:rsidRPr="000131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66C9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  <w:r w:rsidR="0035618A"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07E181C7" w14:textId="3B978C3E" w:rsidR="00826978" w:rsidRPr="0001318A" w:rsidRDefault="00F87FD9" w:rsidP="002A34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18 (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80D99" w:rsidRPr="0001318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41ADF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00693260" w14:textId="77777777" w:rsidTr="003B22C3">
        <w:tc>
          <w:tcPr>
            <w:tcW w:w="3650" w:type="dxa"/>
          </w:tcPr>
          <w:p w14:paraId="322D8DB1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eliac Disease</w:t>
            </w:r>
          </w:p>
        </w:tc>
        <w:tc>
          <w:tcPr>
            <w:tcW w:w="1836" w:type="dxa"/>
          </w:tcPr>
          <w:p w14:paraId="18A18AC2" w14:textId="594D2D12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72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45%)</w:t>
            </w:r>
          </w:p>
        </w:tc>
        <w:tc>
          <w:tcPr>
            <w:tcW w:w="2273" w:type="dxa"/>
          </w:tcPr>
          <w:p w14:paraId="0854E496" w14:textId="6A298299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40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66C9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3BD1F322" w14:textId="17134749" w:rsidR="00AB1C0E" w:rsidRPr="0001318A" w:rsidRDefault="00F87FD9" w:rsidP="00EA5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7C677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C67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4D8985E3" w14:textId="77777777" w:rsidTr="003B22C3">
        <w:tc>
          <w:tcPr>
            <w:tcW w:w="3650" w:type="dxa"/>
          </w:tcPr>
          <w:p w14:paraId="5EBE4A3D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utoimmune Thyroiditis</w:t>
            </w:r>
          </w:p>
        </w:tc>
        <w:tc>
          <w:tcPr>
            <w:tcW w:w="1836" w:type="dxa"/>
          </w:tcPr>
          <w:p w14:paraId="4532FD4C" w14:textId="499146E6" w:rsidR="00AB1C0E" w:rsidRPr="0001318A" w:rsidRDefault="00AB1C0E" w:rsidP="007275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221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39%)</w:t>
            </w:r>
          </w:p>
        </w:tc>
        <w:tc>
          <w:tcPr>
            <w:tcW w:w="2273" w:type="dxa"/>
          </w:tcPr>
          <w:p w14:paraId="502C2D7E" w14:textId="42325348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30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166C9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49DA0F4B" w14:textId="0D64F98A" w:rsidR="00AB1C0E" w:rsidRPr="0001318A" w:rsidRDefault="00F87FD9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7C677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C67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41AE50B0" w14:textId="77777777" w:rsidTr="003B22C3">
        <w:tc>
          <w:tcPr>
            <w:tcW w:w="3650" w:type="dxa"/>
          </w:tcPr>
          <w:p w14:paraId="2FE246E8" w14:textId="5318FD42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j</w:t>
            </w:r>
            <w:r w:rsidR="0022101C" w:rsidRPr="0022101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ö</w:t>
            </w: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en’s</w:t>
            </w:r>
            <w:proofErr w:type="spellEnd"/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Syndrome</w:t>
            </w:r>
          </w:p>
        </w:tc>
        <w:tc>
          <w:tcPr>
            <w:tcW w:w="1836" w:type="dxa"/>
          </w:tcPr>
          <w:p w14:paraId="16C70C46" w14:textId="3FBBC7E2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23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77%)</w:t>
            </w:r>
          </w:p>
        </w:tc>
        <w:tc>
          <w:tcPr>
            <w:tcW w:w="2273" w:type="dxa"/>
          </w:tcPr>
          <w:p w14:paraId="6D2E92AC" w14:textId="0D0747BF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80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0B3D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2EBDC7FF" w14:textId="12956067" w:rsidR="00AB1C0E" w:rsidRPr="0001318A" w:rsidRDefault="00F87FD9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16-</w:t>
            </w:r>
            <w:r w:rsidR="007C67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245A9A6D" w14:textId="77777777" w:rsidTr="003B22C3">
        <w:tc>
          <w:tcPr>
            <w:tcW w:w="3650" w:type="dxa"/>
          </w:tcPr>
          <w:p w14:paraId="575A3B9D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soriasis</w:t>
            </w:r>
          </w:p>
        </w:tc>
        <w:tc>
          <w:tcPr>
            <w:tcW w:w="1836" w:type="dxa"/>
          </w:tcPr>
          <w:p w14:paraId="3BADE168" w14:textId="7DAF1271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366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230%)</w:t>
            </w:r>
          </w:p>
        </w:tc>
        <w:tc>
          <w:tcPr>
            <w:tcW w:w="2273" w:type="dxa"/>
          </w:tcPr>
          <w:p w14:paraId="18AD37CA" w14:textId="438B8039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258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0B3D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4841EE2A" w14:textId="3B116C4E" w:rsidR="00AB1C0E" w:rsidRPr="0001318A" w:rsidRDefault="00F87FD9" w:rsidP="00EA55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7C677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C67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47898CFE" w14:textId="77777777" w:rsidTr="003B22C3">
        <w:tc>
          <w:tcPr>
            <w:tcW w:w="3650" w:type="dxa"/>
          </w:tcPr>
          <w:p w14:paraId="42E300EB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Ulcerative Colitis</w:t>
            </w:r>
          </w:p>
        </w:tc>
        <w:tc>
          <w:tcPr>
            <w:tcW w:w="1836" w:type="dxa"/>
          </w:tcPr>
          <w:p w14:paraId="19A70F7D" w14:textId="655CE6A0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50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94%)</w:t>
            </w:r>
          </w:p>
        </w:tc>
        <w:tc>
          <w:tcPr>
            <w:tcW w:w="2273" w:type="dxa"/>
          </w:tcPr>
          <w:p w14:paraId="3909F944" w14:textId="38C4E2D0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07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0B3D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4EAC6AC9" w14:textId="79E4035E" w:rsidR="00AB1C0E" w:rsidRPr="0001318A" w:rsidRDefault="00F87FD9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7C677C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5F81FA55" w14:textId="77777777" w:rsidTr="003B22C3">
        <w:tc>
          <w:tcPr>
            <w:tcW w:w="3650" w:type="dxa"/>
          </w:tcPr>
          <w:p w14:paraId="02F2BC4D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xial or Peripheral Spondylitis</w:t>
            </w:r>
          </w:p>
        </w:tc>
        <w:tc>
          <w:tcPr>
            <w:tcW w:w="1836" w:type="dxa"/>
          </w:tcPr>
          <w:p w14:paraId="352E8926" w14:textId="3E33C14F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23%)</w:t>
            </w:r>
          </w:p>
        </w:tc>
        <w:tc>
          <w:tcPr>
            <w:tcW w:w="2273" w:type="dxa"/>
          </w:tcPr>
          <w:p w14:paraId="555052F8" w14:textId="265C2FB2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0B3D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058BCE9C" w14:textId="0CFF1057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7C677C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12B215FB" w14:textId="77777777" w:rsidTr="003B22C3">
        <w:tc>
          <w:tcPr>
            <w:tcW w:w="3650" w:type="dxa"/>
          </w:tcPr>
          <w:p w14:paraId="186D698B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ystemic Sclerosis</w:t>
            </w:r>
          </w:p>
        </w:tc>
        <w:tc>
          <w:tcPr>
            <w:tcW w:w="1836" w:type="dxa"/>
          </w:tcPr>
          <w:p w14:paraId="3876CB18" w14:textId="39E140E9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11%)</w:t>
            </w:r>
          </w:p>
        </w:tc>
        <w:tc>
          <w:tcPr>
            <w:tcW w:w="2273" w:type="dxa"/>
          </w:tcPr>
          <w:p w14:paraId="405A2A24" w14:textId="11DAAD25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7D91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5E0F796C" w14:textId="6A94BC80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1E117FC0" w14:textId="77777777" w:rsidTr="003B22C3">
        <w:tc>
          <w:tcPr>
            <w:tcW w:w="3650" w:type="dxa"/>
          </w:tcPr>
          <w:p w14:paraId="5501E751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ystemic Lupus Erythematosus</w:t>
            </w:r>
          </w:p>
        </w:tc>
        <w:tc>
          <w:tcPr>
            <w:tcW w:w="1836" w:type="dxa"/>
          </w:tcPr>
          <w:p w14:paraId="451403EA" w14:textId="7DB90323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66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41%)</w:t>
            </w:r>
          </w:p>
        </w:tc>
        <w:tc>
          <w:tcPr>
            <w:tcW w:w="2273" w:type="dxa"/>
          </w:tcPr>
          <w:p w14:paraId="2BE6FAA8" w14:textId="30B58796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53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723F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572ABFEB" w14:textId="1566943A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451A3254" w14:textId="77777777" w:rsidTr="003B22C3">
        <w:tc>
          <w:tcPr>
            <w:tcW w:w="3650" w:type="dxa"/>
          </w:tcPr>
          <w:p w14:paraId="205EB960" w14:textId="1783E3C8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raves</w:t>
            </w:r>
            <w:r w:rsidR="0022101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'</w:t>
            </w: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Disease</w:t>
            </w:r>
          </w:p>
        </w:tc>
        <w:tc>
          <w:tcPr>
            <w:tcW w:w="1836" w:type="dxa"/>
          </w:tcPr>
          <w:p w14:paraId="6CFA5C6F" w14:textId="12C6FD75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65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41%)</w:t>
            </w:r>
          </w:p>
        </w:tc>
        <w:tc>
          <w:tcPr>
            <w:tcW w:w="2273" w:type="dxa"/>
          </w:tcPr>
          <w:p w14:paraId="5BB8EFE1" w14:textId="5E42C858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53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723F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60D777C2" w14:textId="25FE6724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6838423D" w14:textId="77777777" w:rsidTr="003B22C3">
        <w:tc>
          <w:tcPr>
            <w:tcW w:w="3650" w:type="dxa"/>
          </w:tcPr>
          <w:p w14:paraId="1909AD17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NCA Associated Vasculitis</w:t>
            </w:r>
          </w:p>
        </w:tc>
        <w:tc>
          <w:tcPr>
            <w:tcW w:w="1836" w:type="dxa"/>
          </w:tcPr>
          <w:p w14:paraId="23420667" w14:textId="225ED59E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2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08%)</w:t>
            </w:r>
          </w:p>
        </w:tc>
        <w:tc>
          <w:tcPr>
            <w:tcW w:w="2273" w:type="dxa"/>
          </w:tcPr>
          <w:p w14:paraId="36FC55FD" w14:textId="5BB2AFC4" w:rsidR="00AB1C0E" w:rsidRPr="0001318A" w:rsidRDefault="000139C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858">
              <w:t>≤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006%)</w:t>
            </w:r>
          </w:p>
        </w:tc>
        <w:tc>
          <w:tcPr>
            <w:tcW w:w="2989" w:type="dxa"/>
          </w:tcPr>
          <w:p w14:paraId="097BAA13" w14:textId="0D8F6762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49436A09" w14:textId="77777777" w:rsidTr="003B22C3">
        <w:tc>
          <w:tcPr>
            <w:tcW w:w="3650" w:type="dxa"/>
          </w:tcPr>
          <w:p w14:paraId="515205DC" w14:textId="7D753562" w:rsidR="00AB1C0E" w:rsidRPr="00C475ED" w:rsidRDefault="00EB0268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Idiopathic Inflammatory Myopathies</w:t>
            </w:r>
          </w:p>
        </w:tc>
        <w:tc>
          <w:tcPr>
            <w:tcW w:w="1836" w:type="dxa"/>
          </w:tcPr>
          <w:p w14:paraId="52B7B1BF" w14:textId="63C4B683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08%)</w:t>
            </w:r>
          </w:p>
        </w:tc>
        <w:tc>
          <w:tcPr>
            <w:tcW w:w="2273" w:type="dxa"/>
          </w:tcPr>
          <w:p w14:paraId="6C2ACAA5" w14:textId="23F9ABBE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07%)</w:t>
            </w:r>
          </w:p>
        </w:tc>
        <w:tc>
          <w:tcPr>
            <w:tcW w:w="2989" w:type="dxa"/>
          </w:tcPr>
          <w:p w14:paraId="40AD091D" w14:textId="52CE44D1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68A73346" w14:textId="77777777" w:rsidTr="003B22C3">
        <w:tc>
          <w:tcPr>
            <w:tcW w:w="3650" w:type="dxa"/>
          </w:tcPr>
          <w:p w14:paraId="3A47C691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Mixed Connective Tissue Disease</w:t>
            </w:r>
          </w:p>
        </w:tc>
        <w:tc>
          <w:tcPr>
            <w:tcW w:w="1836" w:type="dxa"/>
          </w:tcPr>
          <w:p w14:paraId="6E9986B5" w14:textId="13E9CF68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85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53%)</w:t>
            </w:r>
          </w:p>
        </w:tc>
        <w:tc>
          <w:tcPr>
            <w:tcW w:w="2273" w:type="dxa"/>
          </w:tcPr>
          <w:p w14:paraId="12D1CC63" w14:textId="5C99139B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76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7D91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159AA48B" w14:textId="265D3586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2914FE6E" w14:textId="77777777" w:rsidTr="003B22C3">
        <w:tc>
          <w:tcPr>
            <w:tcW w:w="3650" w:type="dxa"/>
          </w:tcPr>
          <w:p w14:paraId="7166E8E8" w14:textId="3E410941" w:rsidR="00AB1C0E" w:rsidRPr="00C475ED" w:rsidRDefault="00C00055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ypersensitivity Angiitis</w:t>
            </w:r>
          </w:p>
        </w:tc>
        <w:tc>
          <w:tcPr>
            <w:tcW w:w="1836" w:type="dxa"/>
          </w:tcPr>
          <w:p w14:paraId="1401FC61" w14:textId="4E14F40A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1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07%)</w:t>
            </w:r>
          </w:p>
        </w:tc>
        <w:tc>
          <w:tcPr>
            <w:tcW w:w="2273" w:type="dxa"/>
          </w:tcPr>
          <w:p w14:paraId="2B3BBE86" w14:textId="710DE73D" w:rsidR="00AB1C0E" w:rsidRPr="0001318A" w:rsidRDefault="000139C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858">
              <w:t>≤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006%)</w:t>
            </w:r>
          </w:p>
        </w:tc>
        <w:tc>
          <w:tcPr>
            <w:tcW w:w="2989" w:type="dxa"/>
          </w:tcPr>
          <w:p w14:paraId="2E08F7BE" w14:textId="73F3BD7C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22F43FE1" w14:textId="77777777" w:rsidTr="003B22C3">
        <w:tc>
          <w:tcPr>
            <w:tcW w:w="3650" w:type="dxa"/>
          </w:tcPr>
          <w:p w14:paraId="2571839A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heumatoid Arthritis</w:t>
            </w:r>
          </w:p>
        </w:tc>
        <w:tc>
          <w:tcPr>
            <w:tcW w:w="1836" w:type="dxa"/>
          </w:tcPr>
          <w:p w14:paraId="0ED262EC" w14:textId="254AD659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249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56%)</w:t>
            </w:r>
          </w:p>
        </w:tc>
        <w:tc>
          <w:tcPr>
            <w:tcW w:w="2273" w:type="dxa"/>
          </w:tcPr>
          <w:p w14:paraId="38299F26" w14:textId="07EFC5BD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244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27D9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2FCB3D1D" w14:textId="00B38BA2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5D552237" w14:textId="77777777" w:rsidTr="003B22C3">
        <w:tc>
          <w:tcPr>
            <w:tcW w:w="3650" w:type="dxa"/>
          </w:tcPr>
          <w:p w14:paraId="0F435303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rohn’s Disease</w:t>
            </w:r>
          </w:p>
        </w:tc>
        <w:tc>
          <w:tcPr>
            <w:tcW w:w="1836" w:type="dxa"/>
          </w:tcPr>
          <w:p w14:paraId="24D45D61" w14:textId="44DF35D1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73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46%)</w:t>
            </w:r>
          </w:p>
        </w:tc>
        <w:tc>
          <w:tcPr>
            <w:tcW w:w="2273" w:type="dxa"/>
          </w:tcPr>
          <w:p w14:paraId="020F0A10" w14:textId="71EC3AFB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73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723F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1601C7A7" w14:textId="3F1EFFE7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46DE923D" w14:textId="77777777" w:rsidTr="003B22C3">
        <w:tc>
          <w:tcPr>
            <w:tcW w:w="3650" w:type="dxa"/>
          </w:tcPr>
          <w:p w14:paraId="260E92F1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lyarteritis Nodosa</w:t>
            </w:r>
          </w:p>
        </w:tc>
        <w:tc>
          <w:tcPr>
            <w:tcW w:w="1836" w:type="dxa"/>
          </w:tcPr>
          <w:p w14:paraId="1827DDCD" w14:textId="62578DB1" w:rsidR="00AB1C0E" w:rsidRPr="0001318A" w:rsidRDefault="000139CF" w:rsidP="0001318A">
            <w:pPr>
              <w:tabs>
                <w:tab w:val="left" w:pos="331"/>
                <w:tab w:val="center" w:pos="658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858">
              <w:t>≤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006%)</w:t>
            </w:r>
          </w:p>
        </w:tc>
        <w:tc>
          <w:tcPr>
            <w:tcW w:w="2273" w:type="dxa"/>
          </w:tcPr>
          <w:p w14:paraId="4C74C86E" w14:textId="2DBECB1C" w:rsidR="00AB1C0E" w:rsidRPr="0001318A" w:rsidRDefault="000139C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9CF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006%)</w:t>
            </w:r>
          </w:p>
        </w:tc>
        <w:tc>
          <w:tcPr>
            <w:tcW w:w="2989" w:type="dxa"/>
          </w:tcPr>
          <w:p w14:paraId="3739FE53" w14:textId="6628AC60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43C5A259" w14:textId="77777777" w:rsidTr="003B22C3">
        <w:tc>
          <w:tcPr>
            <w:tcW w:w="3650" w:type="dxa"/>
          </w:tcPr>
          <w:p w14:paraId="639D1110" w14:textId="573648CA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CNS </w:t>
            </w:r>
            <w:r w:rsidR="00C00055"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rteritis</w:t>
            </w:r>
          </w:p>
        </w:tc>
        <w:tc>
          <w:tcPr>
            <w:tcW w:w="1836" w:type="dxa"/>
          </w:tcPr>
          <w:p w14:paraId="1BA48A07" w14:textId="53E3B05E" w:rsidR="00AB1C0E" w:rsidRPr="0001318A" w:rsidRDefault="000139C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858">
              <w:t>≤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006%)</w:t>
            </w:r>
          </w:p>
        </w:tc>
        <w:tc>
          <w:tcPr>
            <w:tcW w:w="2273" w:type="dxa"/>
          </w:tcPr>
          <w:p w14:paraId="124FE1A6" w14:textId="2EC0EB03" w:rsidR="00AB1C0E" w:rsidRPr="0001318A" w:rsidRDefault="000139C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858">
              <w:t>≤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006%)</w:t>
            </w:r>
          </w:p>
        </w:tc>
        <w:tc>
          <w:tcPr>
            <w:tcW w:w="2989" w:type="dxa"/>
          </w:tcPr>
          <w:p w14:paraId="1D904C23" w14:textId="4FF16A79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596EE233" w14:textId="77777777" w:rsidTr="003B22C3">
        <w:tc>
          <w:tcPr>
            <w:tcW w:w="3650" w:type="dxa"/>
          </w:tcPr>
          <w:p w14:paraId="0FF1FCB0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proofErr w:type="gramStart"/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dult Onset</w:t>
            </w:r>
            <w:proofErr w:type="gramEnd"/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Still’s Disease</w:t>
            </w:r>
          </w:p>
        </w:tc>
        <w:tc>
          <w:tcPr>
            <w:tcW w:w="1836" w:type="dxa"/>
          </w:tcPr>
          <w:p w14:paraId="5177A2EF" w14:textId="60F1E3A8" w:rsidR="00AB1C0E" w:rsidRPr="0001318A" w:rsidRDefault="000139C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858">
              <w:t>≤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006%)</w:t>
            </w:r>
          </w:p>
        </w:tc>
        <w:tc>
          <w:tcPr>
            <w:tcW w:w="2273" w:type="dxa"/>
          </w:tcPr>
          <w:p w14:paraId="75B29119" w14:textId="3A048D6F" w:rsidR="00AB1C0E" w:rsidRPr="0001318A" w:rsidRDefault="000139C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858">
              <w:t>≤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10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006%)</w:t>
            </w:r>
          </w:p>
        </w:tc>
        <w:tc>
          <w:tcPr>
            <w:tcW w:w="2989" w:type="dxa"/>
          </w:tcPr>
          <w:p w14:paraId="5E7569F6" w14:textId="4ABBB7FE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53AFA696" w14:textId="77777777" w:rsidTr="003B22C3">
        <w:tc>
          <w:tcPr>
            <w:tcW w:w="3650" w:type="dxa"/>
          </w:tcPr>
          <w:p w14:paraId="0DE8A495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Diabetes Mellitus Type 1</w:t>
            </w:r>
          </w:p>
        </w:tc>
        <w:tc>
          <w:tcPr>
            <w:tcW w:w="1836" w:type="dxa"/>
          </w:tcPr>
          <w:p w14:paraId="30FEAABE" w14:textId="59454A22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246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54%)</w:t>
            </w:r>
          </w:p>
        </w:tc>
        <w:tc>
          <w:tcPr>
            <w:tcW w:w="2273" w:type="dxa"/>
          </w:tcPr>
          <w:p w14:paraId="34E900DC" w14:textId="143437EF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254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23ED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69D2B67C" w14:textId="46035A97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28A89BF0" w14:textId="77777777" w:rsidTr="003B22C3">
        <w:tc>
          <w:tcPr>
            <w:tcW w:w="3650" w:type="dxa"/>
          </w:tcPr>
          <w:p w14:paraId="1496A5C8" w14:textId="14BE8378" w:rsidR="00AB1C0E" w:rsidRPr="00C475ED" w:rsidRDefault="00C00055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Polymyalgia Rheumatica</w:t>
            </w:r>
          </w:p>
        </w:tc>
        <w:tc>
          <w:tcPr>
            <w:tcW w:w="1836" w:type="dxa"/>
          </w:tcPr>
          <w:p w14:paraId="7262A299" w14:textId="53A7B56C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42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26%)</w:t>
            </w:r>
          </w:p>
        </w:tc>
        <w:tc>
          <w:tcPr>
            <w:tcW w:w="2273" w:type="dxa"/>
          </w:tcPr>
          <w:p w14:paraId="4D04C995" w14:textId="4DB612C8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47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23ED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4BB638A9" w14:textId="14DF31A9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3F088E34" w14:textId="77777777" w:rsidTr="003B22C3">
        <w:tc>
          <w:tcPr>
            <w:tcW w:w="3650" w:type="dxa"/>
          </w:tcPr>
          <w:p w14:paraId="67731948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utoimmune Hepatitis</w:t>
            </w:r>
          </w:p>
        </w:tc>
        <w:tc>
          <w:tcPr>
            <w:tcW w:w="1836" w:type="dxa"/>
          </w:tcPr>
          <w:p w14:paraId="459DC9DB" w14:textId="5521F122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10%)</w:t>
            </w:r>
          </w:p>
        </w:tc>
        <w:tc>
          <w:tcPr>
            <w:tcW w:w="2273" w:type="dxa"/>
          </w:tcPr>
          <w:p w14:paraId="5155A336" w14:textId="510401DE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23ED">
              <w:rPr>
                <w:rFonts w:ascii="Times New Roman" w:hAnsi="Times New Roman" w:cs="Times New Roman"/>
                <w:sz w:val="24"/>
                <w:szCs w:val="24"/>
              </w:rPr>
              <w:t>012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5D63217D" w14:textId="0F5C1F33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65A03D4E" w14:textId="77777777" w:rsidTr="003B22C3">
        <w:tc>
          <w:tcPr>
            <w:tcW w:w="3650" w:type="dxa"/>
          </w:tcPr>
          <w:p w14:paraId="464439E8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Sarcoidosis</w:t>
            </w:r>
          </w:p>
        </w:tc>
        <w:tc>
          <w:tcPr>
            <w:tcW w:w="1836" w:type="dxa"/>
          </w:tcPr>
          <w:p w14:paraId="426E4B07" w14:textId="28E6707A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53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33%)</w:t>
            </w:r>
          </w:p>
        </w:tc>
        <w:tc>
          <w:tcPr>
            <w:tcW w:w="2273" w:type="dxa"/>
          </w:tcPr>
          <w:p w14:paraId="1C412BE7" w14:textId="61122BD1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64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23ED"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0B3E0707" w14:textId="69A42D54" w:rsidR="00AB1C0E" w:rsidRPr="0001318A" w:rsidRDefault="007C677C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B1C0E" w:rsidRPr="0001318A" w14:paraId="2B2540C2" w14:textId="77777777" w:rsidTr="003B22C3">
        <w:tc>
          <w:tcPr>
            <w:tcW w:w="3650" w:type="dxa"/>
          </w:tcPr>
          <w:p w14:paraId="4F5CC827" w14:textId="77777777" w:rsidR="00AB1C0E" w:rsidRPr="00C475ED" w:rsidRDefault="00AB1C0E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Cutaneous Vasculitis</w:t>
            </w:r>
          </w:p>
        </w:tc>
        <w:tc>
          <w:tcPr>
            <w:tcW w:w="1836" w:type="dxa"/>
          </w:tcPr>
          <w:p w14:paraId="357772CF" w14:textId="768B1D89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="0072752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21%)</w:t>
            </w:r>
          </w:p>
        </w:tc>
        <w:tc>
          <w:tcPr>
            <w:tcW w:w="2273" w:type="dxa"/>
          </w:tcPr>
          <w:p w14:paraId="427C4597" w14:textId="58948EA8" w:rsidR="00AB1C0E" w:rsidRPr="0001318A" w:rsidRDefault="00AB1C0E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45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23ED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34869C41" w14:textId="46B78DE7" w:rsidR="00AB1C0E" w:rsidRPr="0001318A" w:rsidRDefault="007C677C" w:rsidP="007C6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EA554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57D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9012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AB1C0E" w:rsidRPr="0001318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1ADF" w:rsidRPr="0001318A" w14:paraId="4ADB2EC3" w14:textId="77777777" w:rsidTr="003B22C3">
        <w:tc>
          <w:tcPr>
            <w:tcW w:w="3650" w:type="dxa"/>
          </w:tcPr>
          <w:p w14:paraId="4F320F78" w14:textId="77777777" w:rsidR="00041ADF" w:rsidRPr="00C475ED" w:rsidRDefault="00041ADF" w:rsidP="0001318A">
            <w:pPr>
              <w:jc w:val="right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75E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Reactive Arthritis</w:t>
            </w:r>
          </w:p>
        </w:tc>
        <w:tc>
          <w:tcPr>
            <w:tcW w:w="1836" w:type="dxa"/>
          </w:tcPr>
          <w:p w14:paraId="4E8842E3" w14:textId="77777777" w:rsidR="00041ADF" w:rsidRPr="0001318A" w:rsidRDefault="00041AD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02F2D" w:rsidRPr="0001318A">
              <w:rPr>
                <w:rFonts w:ascii="Times New Roman" w:hAnsi="Times New Roman" w:cs="Times New Roman"/>
                <w:sz w:val="24"/>
                <w:szCs w:val="24"/>
              </w:rPr>
              <w:t xml:space="preserve"> (0%)</w:t>
            </w:r>
          </w:p>
        </w:tc>
        <w:tc>
          <w:tcPr>
            <w:tcW w:w="2273" w:type="dxa"/>
          </w:tcPr>
          <w:p w14:paraId="5C7AE591" w14:textId="3D6D04B9" w:rsidR="00041ADF" w:rsidRPr="0001318A" w:rsidRDefault="000139C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3858">
              <w:t>≤</w:t>
            </w:r>
            <w:r w:rsidR="00473D02" w:rsidRPr="000131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1ADF" w:rsidRPr="0001318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3D02" w:rsidRPr="0001318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87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75E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0143" w:rsidRPr="0001318A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  <w:r w:rsidR="00C02F2D" w:rsidRPr="0001318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89" w:type="dxa"/>
          </w:tcPr>
          <w:p w14:paraId="71C5C31D" w14:textId="77777777" w:rsidR="00041ADF" w:rsidRPr="0001318A" w:rsidRDefault="00041ADF" w:rsidP="000131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31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59DD929" w14:textId="77777777" w:rsidR="00C02F2D" w:rsidRPr="0001318A" w:rsidRDefault="00C02F2D" w:rsidP="000131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1318A">
        <w:rPr>
          <w:rFonts w:ascii="Times New Roman" w:hAnsi="Times New Roman" w:cs="Times New Roman"/>
          <w:sz w:val="24"/>
          <w:szCs w:val="24"/>
        </w:rPr>
        <w:lastRenderedPageBreak/>
        <w:t>Groups are matched by propensity score. Propensity score includes age, male</w:t>
      </w:r>
      <w:r w:rsidR="0072752D">
        <w:rPr>
          <w:rFonts w:ascii="Times New Roman" w:hAnsi="Times New Roman" w:cs="Times New Roman"/>
          <w:sz w:val="24"/>
          <w:szCs w:val="24"/>
        </w:rPr>
        <w:t>,</w:t>
      </w:r>
      <w:r w:rsidRPr="0001318A">
        <w:rPr>
          <w:rFonts w:ascii="Times New Roman" w:hAnsi="Times New Roman" w:cs="Times New Roman"/>
          <w:sz w:val="24"/>
          <w:szCs w:val="24"/>
        </w:rPr>
        <w:t xml:space="preserve"> and female sex. People with any prevalent aut</w:t>
      </w:r>
      <w:r w:rsidR="00780D99" w:rsidRPr="0001318A">
        <w:rPr>
          <w:rFonts w:ascii="Times New Roman" w:hAnsi="Times New Roman" w:cs="Times New Roman"/>
          <w:sz w:val="24"/>
          <w:szCs w:val="24"/>
        </w:rPr>
        <w:t>oimmune diseases</w:t>
      </w:r>
      <w:r w:rsidRPr="0001318A">
        <w:rPr>
          <w:rFonts w:ascii="Times New Roman" w:hAnsi="Times New Roman" w:cs="Times New Roman"/>
          <w:sz w:val="24"/>
          <w:szCs w:val="24"/>
        </w:rPr>
        <w:t xml:space="preserve"> prior to or within one month after the index date were excluded from this analysis prior to propensity score matching.</w:t>
      </w:r>
      <w:r w:rsidR="002360E0">
        <w:rPr>
          <w:rFonts w:ascii="Times New Roman" w:hAnsi="Times New Roman" w:cs="Times New Roman"/>
          <w:sz w:val="24"/>
          <w:szCs w:val="24"/>
        </w:rPr>
        <w:t xml:space="preserve"> All </w:t>
      </w:r>
      <w:r w:rsidR="00D34228">
        <w:rPr>
          <w:rFonts w:ascii="Times New Roman" w:hAnsi="Times New Roman" w:cs="Times New Roman"/>
          <w:sz w:val="24"/>
          <w:szCs w:val="24"/>
        </w:rPr>
        <w:t>people</w:t>
      </w:r>
      <w:r w:rsidR="002360E0">
        <w:rPr>
          <w:rFonts w:ascii="Times New Roman" w:hAnsi="Times New Roman" w:cs="Times New Roman"/>
          <w:sz w:val="24"/>
          <w:szCs w:val="24"/>
        </w:rPr>
        <w:t xml:space="preserve"> included in this analysis had COVID-19. </w:t>
      </w:r>
    </w:p>
    <w:sectPr w:rsidR="00C02F2D" w:rsidRPr="0001318A" w:rsidSect="00166703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4D9"/>
    <w:rsid w:val="0001318A"/>
    <w:rsid w:val="000139CF"/>
    <w:rsid w:val="00041ADF"/>
    <w:rsid w:val="000422B9"/>
    <w:rsid w:val="000D44D9"/>
    <w:rsid w:val="000E016A"/>
    <w:rsid w:val="00127BB2"/>
    <w:rsid w:val="00166703"/>
    <w:rsid w:val="001C7817"/>
    <w:rsid w:val="002023A7"/>
    <w:rsid w:val="0022101C"/>
    <w:rsid w:val="002360E0"/>
    <w:rsid w:val="00242BA4"/>
    <w:rsid w:val="002A34D0"/>
    <w:rsid w:val="003166C9"/>
    <w:rsid w:val="00327D91"/>
    <w:rsid w:val="0033467D"/>
    <w:rsid w:val="0035618A"/>
    <w:rsid w:val="00370143"/>
    <w:rsid w:val="003B22C3"/>
    <w:rsid w:val="003C082F"/>
    <w:rsid w:val="00404988"/>
    <w:rsid w:val="00432B77"/>
    <w:rsid w:val="00453CA3"/>
    <w:rsid w:val="00473D02"/>
    <w:rsid w:val="00487A14"/>
    <w:rsid w:val="004A60A9"/>
    <w:rsid w:val="00514BDA"/>
    <w:rsid w:val="00533DAC"/>
    <w:rsid w:val="006A081B"/>
    <w:rsid w:val="006A0BE0"/>
    <w:rsid w:val="0072752D"/>
    <w:rsid w:val="00780D99"/>
    <w:rsid w:val="007A3E1D"/>
    <w:rsid w:val="007C677C"/>
    <w:rsid w:val="007D0B3D"/>
    <w:rsid w:val="008102F5"/>
    <w:rsid w:val="00822F6E"/>
    <w:rsid w:val="00826978"/>
    <w:rsid w:val="0087444E"/>
    <w:rsid w:val="00891626"/>
    <w:rsid w:val="00892807"/>
    <w:rsid w:val="008C5921"/>
    <w:rsid w:val="008E37BB"/>
    <w:rsid w:val="00946EF3"/>
    <w:rsid w:val="00957D62"/>
    <w:rsid w:val="009F172D"/>
    <w:rsid w:val="00A30491"/>
    <w:rsid w:val="00AB1C0E"/>
    <w:rsid w:val="00B543AC"/>
    <w:rsid w:val="00B62EA6"/>
    <w:rsid w:val="00B7723F"/>
    <w:rsid w:val="00B77AF7"/>
    <w:rsid w:val="00C00055"/>
    <w:rsid w:val="00C02F2D"/>
    <w:rsid w:val="00C36BE2"/>
    <w:rsid w:val="00C475ED"/>
    <w:rsid w:val="00C823ED"/>
    <w:rsid w:val="00C90123"/>
    <w:rsid w:val="00C96EE2"/>
    <w:rsid w:val="00CB1B4C"/>
    <w:rsid w:val="00D34228"/>
    <w:rsid w:val="00D67C4E"/>
    <w:rsid w:val="00DF3292"/>
    <w:rsid w:val="00E276CB"/>
    <w:rsid w:val="00E67C91"/>
    <w:rsid w:val="00EA554B"/>
    <w:rsid w:val="00EB0268"/>
    <w:rsid w:val="00EB0585"/>
    <w:rsid w:val="00F31F7A"/>
    <w:rsid w:val="00F87FD9"/>
    <w:rsid w:val="00FA1139"/>
    <w:rsid w:val="00FB1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4936F"/>
  <w15:chartTrackingRefBased/>
  <w15:docId w15:val="{B37F5DC8-43DB-48BF-8ECB-F5BA2D937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E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EF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B0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5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5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1F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F1C42-0415-774A-B00B-5F93C3A9D5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lynn Hileman</dc:creator>
  <cp:keywords/>
  <dc:description/>
  <cp:lastModifiedBy>Shahdi Malakooti</cp:lastModifiedBy>
  <cp:revision>16</cp:revision>
  <dcterms:created xsi:type="dcterms:W3CDTF">2023-05-28T17:35:00Z</dcterms:created>
  <dcterms:modified xsi:type="dcterms:W3CDTF">2023-08-25T15:51:00Z</dcterms:modified>
</cp:coreProperties>
</file>